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276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 Table S2. Downregulated genes targeted by MIR3167 in cells expressing </w:t>
      </w:r>
      <w:r>
        <w:rPr>
          <w:rFonts w:cs="Times New Roman" w:ascii="Times New Roman" w:hAnsi="Times New Roman"/>
          <w:b/>
          <w:lang w:val="en-GB"/>
        </w:rPr>
        <w:t>wild type or active T210D PLK1.</w:t>
      </w:r>
    </w:p>
    <w:tbl>
      <w:tblPr>
        <w:tblW w:w="8978" w:type="dxa"/>
        <w:jc w:val="left"/>
        <w:tblInd w:w="27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13"/>
        <w:gridCol w:w="1798"/>
        <w:gridCol w:w="1656"/>
        <w:gridCol w:w="1559"/>
        <w:gridCol w:w="1276"/>
        <w:gridCol w:w="1276"/>
      </w:tblGrid>
      <w:tr>
        <w:trPr>
          <w:trHeight w:val="33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ene name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ene Access No.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ninvasive W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ninvasiv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vasive W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vasiv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D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T8SIA4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5668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38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2.131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NFRSF9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1561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3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1.5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44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1.668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MP22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0304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1.601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NAJC12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21800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.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5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1.581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OXA2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21784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7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386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KDC1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25130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326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ENND1B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1195215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4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237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NF113B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178861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3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223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DR72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1277176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2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98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AP1L3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4538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2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65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RT20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19010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8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60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RTAP5-9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5553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3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36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ZNF544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NST00000595981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3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24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LAMF6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1184714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4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22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BM12B-AS1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R_027259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29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21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RAPPC8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1003715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4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4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16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TP6V1G3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133262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3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06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1orf195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1278501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8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04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VPS52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1289174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97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TARD4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1308056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color w:val="0000FF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1.9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9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96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AMEF20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R_039854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91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FHC2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25184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88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ZNF322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1242797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3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87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ZNF586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1077426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75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LOD4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16080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71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IF2D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1201478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69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UWE1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31407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66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MEM230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1009923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65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UDT4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1301022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5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64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YT4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20783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2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63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ERHL2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1284334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57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JA1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1032396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54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REM3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01168235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8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51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ZNF786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152411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4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39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TYK1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18423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8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33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DR77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024102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10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100Z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M_130772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2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07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일반 (웹) Char"/>
    <w:qFormat/>
    <w:rPr>
      <w:rFonts w:ascii="바탕;Batang" w:hAnsi="바탕;Batang" w:eastAsia="맑은 고딕" w:cs="Times New Roma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바탕;Batang" w:hAnsi="바탕;Batang" w:eastAsia="맑은 고딕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1T04:47:00Z</dcterms:created>
  <dc:creator>hsyim</dc:creator>
  <dc:description/>
  <cp:keywords/>
  <dc:language>en-US</dc:language>
  <cp:lastModifiedBy>hsyim</cp:lastModifiedBy>
  <dcterms:modified xsi:type="dcterms:W3CDTF">2019-08-21T06:24:00Z</dcterms:modified>
  <cp:revision>3</cp:revision>
  <dc:subject/>
  <dc:title/>
</cp:coreProperties>
</file>